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:rsidR="004B6717" w:rsidRDefault="004B6717" w:rsidP="00AD751F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AD7204">
              <w:rPr>
                <w:rFonts w:cs="Calibri"/>
                <w:b/>
                <w:bCs/>
                <w:sz w:val="24"/>
                <w:szCs w:val="24"/>
              </w:rPr>
              <w:t>4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1C5143">
              <w:rPr>
                <w:rFonts w:cs="Calibri"/>
                <w:b/>
                <w:bCs/>
                <w:sz w:val="24"/>
                <w:szCs w:val="24"/>
              </w:rPr>
              <w:t>Deaths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0717A2">
              <w:rPr>
                <w:rFonts w:cs="Calibri"/>
                <w:b/>
                <w:bCs/>
                <w:sz w:val="24"/>
                <w:szCs w:val="24"/>
              </w:rPr>
              <w:t>from</w:t>
            </w:r>
            <w:r w:rsidR="00EA4B73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AD751F">
              <w:rPr>
                <w:rFonts w:cs="Calibri"/>
                <w:b/>
                <w:bCs/>
                <w:sz w:val="24"/>
                <w:szCs w:val="24"/>
              </w:rPr>
              <w:t xml:space="preserve">female </w:t>
            </w:r>
            <w:r w:rsidR="00EA4B73">
              <w:rPr>
                <w:rFonts w:cs="Calibri"/>
                <w:b/>
                <w:bCs/>
                <w:sz w:val="24"/>
                <w:szCs w:val="24"/>
              </w:rPr>
              <w:t>breast cancer</w:t>
            </w:r>
            <w:r w:rsidR="00B25442" w:rsidRPr="00B2544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916CA5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916CA5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</w:t>
            </w:r>
            <w:r w:rsidR="00916CA5">
              <w:rPr>
                <w:rFonts w:cs="Calibri"/>
                <w:b/>
                <w:bCs/>
                <w:sz w:val="24"/>
                <w:szCs w:val="24"/>
              </w:rPr>
              <w:t xml:space="preserve">Middle East and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C4352C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:rsidR="00C4352C" w:rsidRDefault="00C4352C" w:rsidP="00C4352C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398 , 13312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C4352C" w:rsidRDefault="00C4352C" w:rsidP="00C4352C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 , 14.2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:rsidR="00C4352C" w:rsidRDefault="00C4352C" w:rsidP="00C4352C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676 , 40571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C4352C" w:rsidRDefault="00C4352C" w:rsidP="00C4352C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3 , 17.3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:rsidR="00C4352C" w:rsidRDefault="00C4352C" w:rsidP="00C4352C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8 , 45.6)</w:t>
            </w:r>
          </w:p>
        </w:tc>
      </w:tr>
      <w:tr w:rsidR="00C4352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9 , 64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 , 17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64 , 167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5 , 21.3)</w:t>
            </w:r>
          </w:p>
        </w:tc>
        <w:tc>
          <w:tcPr>
            <w:tcW w:w="1556" w:type="dxa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6.2 , 61.9)</w:t>
            </w:r>
          </w:p>
        </w:tc>
      </w:tr>
      <w:tr w:rsidR="00C4352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7 , 104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8 , 16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23 , 30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7 , 17.3)</w:t>
            </w:r>
          </w:p>
        </w:tc>
        <w:tc>
          <w:tcPr>
            <w:tcW w:w="1556" w:type="dxa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1.8 , 37.1)</w:t>
            </w:r>
          </w:p>
        </w:tc>
      </w:tr>
      <w:tr w:rsidR="00C4352C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 , 2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5 , 31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2 , 12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4 , 30.5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8.5 , 16.6)</w:t>
            </w:r>
          </w:p>
        </w:tc>
      </w:tr>
      <w:tr w:rsidR="00C4352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50 , 172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8 , 10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59 , 63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6 , 19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 , 106.6)</w:t>
            </w:r>
          </w:p>
        </w:tc>
      </w:tr>
      <w:tr w:rsidR="00C4352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60 , 179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2 , 13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0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06 , 519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8 , 13.1)</w:t>
            </w:r>
          </w:p>
        </w:tc>
        <w:tc>
          <w:tcPr>
            <w:tcW w:w="1556" w:type="dxa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5.1 , 47.7)</w:t>
            </w:r>
          </w:p>
        </w:tc>
      </w:tr>
      <w:tr w:rsidR="00C4352C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8 , 104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5 , 23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17 , 393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4 , 28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9.5 , 88.6)</w:t>
            </w:r>
          </w:p>
        </w:tc>
      </w:tr>
      <w:tr w:rsidR="00C4352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3 , 2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9 , 26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6 , 8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6 , 24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1 , 33.8)</w:t>
            </w:r>
          </w:p>
        </w:tc>
      </w:tr>
      <w:tr w:rsidR="00C4352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 , 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1 , 19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5 , 21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6 , 16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1.3 , -4.2)</w:t>
            </w:r>
          </w:p>
        </w:tc>
      </w:tr>
      <w:tr w:rsidR="00C4352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0 , 39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 , 32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77 , 132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.2 , 46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3 , 90.1)</w:t>
            </w:r>
          </w:p>
        </w:tc>
      </w:tr>
      <w:tr w:rsidR="00C4352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 , 14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1 , 15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4 , 6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5 , 23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.3 , 126.5)</w:t>
            </w:r>
          </w:p>
        </w:tc>
      </w:tr>
      <w:tr w:rsidR="00C4352C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87 , 176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.9 , 2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7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95 , 594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1 , 32.8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2 , 87.7)</w:t>
            </w:r>
          </w:p>
        </w:tc>
      </w:tr>
      <w:tr w:rsidR="00C4352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 , 5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5 , 16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2 , 1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3 , 18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3 , 127.4)</w:t>
            </w:r>
          </w:p>
        </w:tc>
      </w:tr>
      <w:tr w:rsidR="00C4352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 , 13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6 , 27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8 , 4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.2 , 30.5)</w:t>
            </w:r>
          </w:p>
        </w:tc>
        <w:tc>
          <w:tcPr>
            <w:tcW w:w="1556" w:type="dxa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6.2 , 100.3)</w:t>
            </w:r>
          </w:p>
        </w:tc>
      </w:tr>
      <w:tr w:rsidR="00C4352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 , 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9 , 3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 , 1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.9 , 45.8)</w:t>
            </w:r>
          </w:p>
        </w:tc>
        <w:tc>
          <w:tcPr>
            <w:tcW w:w="1556" w:type="dxa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.8 , 87)</w:t>
            </w:r>
          </w:p>
        </w:tc>
      </w:tr>
      <w:tr w:rsidR="00C4352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9 , 42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7 , 14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32 , 18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9 , 18.7)</w:t>
            </w:r>
          </w:p>
        </w:tc>
        <w:tc>
          <w:tcPr>
            <w:tcW w:w="1556" w:type="dxa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7.3 , 102.2)</w:t>
            </w:r>
          </w:p>
        </w:tc>
      </w:tr>
      <w:tr w:rsidR="00C4352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8 , 70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 , 14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1 , 19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4 , 17.7)</w:t>
            </w:r>
          </w:p>
        </w:tc>
        <w:tc>
          <w:tcPr>
            <w:tcW w:w="1556" w:type="dxa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0.9 , 100.6)</w:t>
            </w:r>
          </w:p>
        </w:tc>
      </w:tr>
      <w:tr w:rsidR="00C4352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9 , 3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 , 1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0 , 100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1 , 15.5)</w:t>
            </w:r>
          </w:p>
        </w:tc>
        <w:tc>
          <w:tcPr>
            <w:tcW w:w="1556" w:type="dxa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6.2 , 121.7)</w:t>
            </w:r>
          </w:p>
        </w:tc>
      </w:tr>
      <w:tr w:rsidR="00C4352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1 , 4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5 , 17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3 , 138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5 , 20.9)</w:t>
            </w:r>
          </w:p>
        </w:tc>
        <w:tc>
          <w:tcPr>
            <w:tcW w:w="1556" w:type="dxa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6 , 62.9)</w:t>
            </w:r>
          </w:p>
        </w:tc>
      </w:tr>
      <w:tr w:rsidR="00C4352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49 , 312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8 , 15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29 , 733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1 , 15.7)</w:t>
            </w:r>
          </w:p>
        </w:tc>
        <w:tc>
          <w:tcPr>
            <w:tcW w:w="1556" w:type="dxa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5.9 , 40.7)</w:t>
            </w:r>
          </w:p>
        </w:tc>
      </w:tr>
      <w:tr w:rsidR="00C4352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 , 6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.9 , 36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3 , 57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 , 33.6)</w:t>
            </w:r>
          </w:p>
        </w:tc>
        <w:tc>
          <w:tcPr>
            <w:tcW w:w="1556" w:type="dxa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2.7 , 52.5)</w:t>
            </w:r>
          </w:p>
        </w:tc>
      </w:tr>
      <w:tr w:rsidR="00C4352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C4352C" w:rsidRPr="009B7800" w:rsidRDefault="00C4352C" w:rsidP="00C4352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7 , 42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4 , 15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0 , 150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 , 18.4)</w:t>
            </w:r>
          </w:p>
        </w:tc>
        <w:tc>
          <w:tcPr>
            <w:tcW w:w="1556" w:type="dxa"/>
            <w:vAlign w:val="center"/>
          </w:tcPr>
          <w:p w:rsidR="00C4352C" w:rsidRDefault="00C4352C" w:rsidP="00C4352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7 , 159.1)</w:t>
            </w:r>
          </w:p>
        </w:tc>
      </w:tr>
    </w:tbl>
    <w:p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24521"/>
    <w:rsid w:val="00050469"/>
    <w:rsid w:val="000717A2"/>
    <w:rsid w:val="000D1575"/>
    <w:rsid w:val="000D753C"/>
    <w:rsid w:val="00104A95"/>
    <w:rsid w:val="00195C08"/>
    <w:rsid w:val="001C21B3"/>
    <w:rsid w:val="001C5143"/>
    <w:rsid w:val="001D11A7"/>
    <w:rsid w:val="00264E9A"/>
    <w:rsid w:val="00265E30"/>
    <w:rsid w:val="00296496"/>
    <w:rsid w:val="002C48E9"/>
    <w:rsid w:val="002C5F32"/>
    <w:rsid w:val="003018E7"/>
    <w:rsid w:val="00387346"/>
    <w:rsid w:val="003B6DCC"/>
    <w:rsid w:val="004418FF"/>
    <w:rsid w:val="00453DA2"/>
    <w:rsid w:val="004860E2"/>
    <w:rsid w:val="004953B5"/>
    <w:rsid w:val="004B6717"/>
    <w:rsid w:val="004F3C0D"/>
    <w:rsid w:val="004F462B"/>
    <w:rsid w:val="004F5B38"/>
    <w:rsid w:val="0057639D"/>
    <w:rsid w:val="005D1EA7"/>
    <w:rsid w:val="005F4C72"/>
    <w:rsid w:val="00602D76"/>
    <w:rsid w:val="00683E5F"/>
    <w:rsid w:val="00705FE2"/>
    <w:rsid w:val="007A1D2F"/>
    <w:rsid w:val="007A5C5F"/>
    <w:rsid w:val="008025FC"/>
    <w:rsid w:val="00846319"/>
    <w:rsid w:val="0084731E"/>
    <w:rsid w:val="00916CA5"/>
    <w:rsid w:val="009B7800"/>
    <w:rsid w:val="009E69AB"/>
    <w:rsid w:val="00A34E46"/>
    <w:rsid w:val="00A60475"/>
    <w:rsid w:val="00AA3C1F"/>
    <w:rsid w:val="00AD7204"/>
    <w:rsid w:val="00AD751F"/>
    <w:rsid w:val="00B03415"/>
    <w:rsid w:val="00B25442"/>
    <w:rsid w:val="00B371FA"/>
    <w:rsid w:val="00B8624B"/>
    <w:rsid w:val="00BE41AB"/>
    <w:rsid w:val="00C4352C"/>
    <w:rsid w:val="00C86EF7"/>
    <w:rsid w:val="00C96462"/>
    <w:rsid w:val="00D42EBE"/>
    <w:rsid w:val="00D4578F"/>
    <w:rsid w:val="00D54E2B"/>
    <w:rsid w:val="00DB5D8E"/>
    <w:rsid w:val="00DD4E0C"/>
    <w:rsid w:val="00DE6234"/>
    <w:rsid w:val="00E60ACB"/>
    <w:rsid w:val="00E90A65"/>
    <w:rsid w:val="00EA4B73"/>
    <w:rsid w:val="00F171B9"/>
    <w:rsid w:val="00F4425E"/>
    <w:rsid w:val="00F74C00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ria Nejadghaderi</cp:lastModifiedBy>
  <cp:revision>94</cp:revision>
  <dcterms:created xsi:type="dcterms:W3CDTF">2021-07-11T05:05:00Z</dcterms:created>
  <dcterms:modified xsi:type="dcterms:W3CDTF">2022-06-17T08:42:00Z</dcterms:modified>
</cp:coreProperties>
</file>